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590392" w14:textId="2EE93223" w:rsidR="00F946CF" w:rsidRPr="00832E05" w:rsidRDefault="009C21E5" w:rsidP="0002535F">
      <w:pPr>
        <w:spacing w:after="0" w:line="360" w:lineRule="auto"/>
        <w:rPr>
          <w:rFonts w:ascii="Times New Roman" w:hAnsi="Times New Roman"/>
          <w:sz w:val="24"/>
          <w:szCs w:val="24"/>
          <w:vertAlign w:val="superscript"/>
        </w:rPr>
      </w:pPr>
      <w:r w:rsidRPr="0024381D">
        <w:rPr>
          <w:rFonts w:ascii="Times New Roman" w:hAnsi="Times New Roman"/>
          <w:b/>
          <w:color w:val="000000"/>
          <w:sz w:val="24"/>
          <w:szCs w:val="24"/>
        </w:rPr>
        <w:t>S</w:t>
      </w:r>
      <w:r w:rsidR="00F946CF">
        <w:rPr>
          <w:rFonts w:ascii="Times New Roman" w:hAnsi="Times New Roman"/>
          <w:b/>
          <w:color w:val="000000"/>
          <w:sz w:val="24"/>
          <w:szCs w:val="24"/>
        </w:rPr>
        <w:t>1</w:t>
      </w:r>
      <w:r w:rsidR="00D3777F">
        <w:rPr>
          <w:rFonts w:ascii="Times New Roman" w:hAnsi="Times New Roman"/>
          <w:b/>
          <w:color w:val="000000"/>
          <w:sz w:val="24"/>
          <w:szCs w:val="24"/>
        </w:rPr>
        <w:t>2</w:t>
      </w:r>
      <w:r w:rsidR="00345F76" w:rsidRPr="0024381D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24381D">
        <w:rPr>
          <w:rFonts w:ascii="Times New Roman" w:hAnsi="Times New Roman"/>
          <w:b/>
          <w:color w:val="000000"/>
          <w:sz w:val="24"/>
          <w:szCs w:val="24"/>
        </w:rPr>
        <w:t>Table.</w:t>
      </w:r>
      <w:r w:rsidRPr="0024381D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F946CF" w:rsidRPr="00832E05">
        <w:rPr>
          <w:rFonts w:ascii="Times New Roman" w:hAnsi="Times New Roman"/>
          <w:sz w:val="24"/>
          <w:szCs w:val="24"/>
        </w:rPr>
        <w:t xml:space="preserve">Possible mediators of the associations </w:t>
      </w:r>
      <w:r w:rsidR="009F118E">
        <w:rPr>
          <w:rFonts w:ascii="Times New Roman" w:hAnsi="Times New Roman"/>
          <w:sz w:val="24"/>
          <w:szCs w:val="24"/>
        </w:rPr>
        <w:t>between the</w:t>
      </w:r>
      <w:r w:rsidR="00F946CF" w:rsidRPr="00832E05">
        <w:rPr>
          <w:rFonts w:ascii="Times New Roman" w:hAnsi="Times New Roman"/>
          <w:sz w:val="24"/>
          <w:szCs w:val="24"/>
        </w:rPr>
        <w:t xml:space="preserve"> healthy </w:t>
      </w:r>
      <w:r w:rsidR="00F946CF" w:rsidRPr="00832E05">
        <w:rPr>
          <w:rFonts w:ascii="Times New Roman" w:eastAsia="DengXian" w:hAnsi="Times New Roman"/>
          <w:color w:val="000000"/>
          <w:sz w:val="24"/>
          <w:szCs w:val="24"/>
        </w:rPr>
        <w:t>lifestyle score</w:t>
      </w:r>
      <w:r w:rsidR="00F946CF" w:rsidRPr="00832E05">
        <w:rPr>
          <w:rFonts w:ascii="Times New Roman" w:hAnsi="Times New Roman"/>
          <w:sz w:val="24"/>
          <w:szCs w:val="24"/>
        </w:rPr>
        <w:t xml:space="preserve"> </w:t>
      </w:r>
      <w:r w:rsidR="009F118E">
        <w:rPr>
          <w:rFonts w:ascii="Times New Roman" w:hAnsi="Times New Roman"/>
          <w:sz w:val="24"/>
          <w:szCs w:val="24"/>
        </w:rPr>
        <w:t>and</w:t>
      </w:r>
      <w:r w:rsidR="00F946CF" w:rsidRPr="00832E05">
        <w:rPr>
          <w:rFonts w:ascii="Times New Roman" w:hAnsi="Times New Roman"/>
          <w:sz w:val="24"/>
          <w:szCs w:val="24"/>
        </w:rPr>
        <w:t xml:space="preserve"> diabetic kidney disease among individuals with type 2 diabetes with additional adjustment for eGFR</w:t>
      </w:r>
      <w:r w:rsidR="00F946CF" w:rsidRPr="00832E05">
        <w:rPr>
          <w:rFonts w:ascii="Times New Roman" w:hAnsi="Times New Roman"/>
          <w:sz w:val="24"/>
          <w:szCs w:val="24"/>
          <w:vertAlign w:val="superscript"/>
        </w:rPr>
        <w:t>*</w:t>
      </w:r>
    </w:p>
    <w:tbl>
      <w:tblPr>
        <w:tblpPr w:leftFromText="180" w:rightFromText="180" w:vertAnchor="text" w:horzAnchor="margin" w:tblpXSpec="center" w:tblpY="164"/>
        <w:tblW w:w="14849" w:type="dxa"/>
        <w:tblLook w:val="04A0" w:firstRow="1" w:lastRow="0" w:firstColumn="1" w:lastColumn="0" w:noHBand="0" w:noVBand="1"/>
      </w:tblPr>
      <w:tblGrid>
        <w:gridCol w:w="1723"/>
        <w:gridCol w:w="850"/>
        <w:gridCol w:w="851"/>
        <w:gridCol w:w="850"/>
        <w:gridCol w:w="779"/>
        <w:gridCol w:w="851"/>
        <w:gridCol w:w="850"/>
        <w:gridCol w:w="851"/>
        <w:gridCol w:w="779"/>
        <w:gridCol w:w="992"/>
        <w:gridCol w:w="993"/>
        <w:gridCol w:w="992"/>
        <w:gridCol w:w="866"/>
        <w:gridCol w:w="1843"/>
        <w:gridCol w:w="779"/>
      </w:tblGrid>
      <w:tr w:rsidR="00F946CF" w:rsidRPr="00E167F4" w14:paraId="5F3EC44B" w14:textId="77777777" w:rsidTr="00F946CF">
        <w:trPr>
          <w:trHeight w:val="302"/>
        </w:trPr>
        <w:tc>
          <w:tcPr>
            <w:tcW w:w="1723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28EACD16" w14:textId="77777777" w:rsidR="00F946CF" w:rsidRPr="00E167F4" w:rsidRDefault="00F946CF" w:rsidP="0029119A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E167F4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330" w:type="dxa"/>
            <w:gridSpan w:val="4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52CA7EB0" w14:textId="77777777" w:rsidR="00F946CF" w:rsidRPr="00E167F4" w:rsidRDefault="00F946CF" w:rsidP="0029119A">
            <w:pPr>
              <w:jc w:val="center"/>
              <w:rPr>
                <w:rFonts w:ascii="Times New Roman" w:eastAsia="DengXian" w:hAnsi="Times New Roman"/>
                <w:b/>
                <w:bCs/>
                <w:color w:val="000000"/>
                <w:sz w:val="20"/>
                <w:szCs w:val="20"/>
              </w:rPr>
            </w:pPr>
            <w:r w:rsidRPr="00E167F4">
              <w:rPr>
                <w:rFonts w:ascii="Times New Roman" w:eastAsia="DengXian" w:hAnsi="Times New Roman"/>
                <w:b/>
                <w:bCs/>
                <w:color w:val="000000"/>
                <w:sz w:val="20"/>
                <w:szCs w:val="20"/>
              </w:rPr>
              <w:t xml:space="preserve">Total effect </w:t>
            </w:r>
          </w:p>
        </w:tc>
        <w:tc>
          <w:tcPr>
            <w:tcW w:w="3331" w:type="dxa"/>
            <w:gridSpan w:val="4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3D6AFA88" w14:textId="77777777" w:rsidR="00F946CF" w:rsidRPr="00E167F4" w:rsidRDefault="00F946CF" w:rsidP="0029119A">
            <w:pPr>
              <w:jc w:val="center"/>
              <w:rPr>
                <w:rFonts w:ascii="Times New Roman" w:eastAsia="DengXian" w:hAnsi="Times New Roman"/>
                <w:b/>
                <w:bCs/>
                <w:color w:val="000000"/>
                <w:sz w:val="20"/>
                <w:szCs w:val="20"/>
              </w:rPr>
            </w:pPr>
            <w:r w:rsidRPr="00E167F4">
              <w:rPr>
                <w:rFonts w:ascii="Times New Roman" w:eastAsia="DengXian" w:hAnsi="Times New Roman"/>
                <w:b/>
                <w:bCs/>
                <w:color w:val="000000"/>
                <w:sz w:val="20"/>
                <w:szCs w:val="20"/>
              </w:rPr>
              <w:t xml:space="preserve">Natural direct effect </w:t>
            </w:r>
          </w:p>
        </w:tc>
        <w:tc>
          <w:tcPr>
            <w:tcW w:w="3843" w:type="dxa"/>
            <w:gridSpan w:val="4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C1A1004" w14:textId="77777777" w:rsidR="00F946CF" w:rsidRPr="00E167F4" w:rsidRDefault="00F946CF" w:rsidP="0029119A">
            <w:pPr>
              <w:jc w:val="center"/>
              <w:rPr>
                <w:rFonts w:ascii="Times New Roman" w:eastAsia="DengXian" w:hAnsi="Times New Roman"/>
                <w:b/>
                <w:bCs/>
                <w:color w:val="000000"/>
                <w:sz w:val="20"/>
                <w:szCs w:val="20"/>
              </w:rPr>
            </w:pPr>
            <w:r w:rsidRPr="00E167F4">
              <w:rPr>
                <w:rFonts w:ascii="Times New Roman" w:eastAsia="DengXian" w:hAnsi="Times New Roman"/>
                <w:b/>
                <w:bCs/>
                <w:color w:val="000000"/>
                <w:sz w:val="20"/>
                <w:szCs w:val="20"/>
              </w:rPr>
              <w:t xml:space="preserve">Natural indirect effect </w:t>
            </w:r>
          </w:p>
        </w:tc>
        <w:tc>
          <w:tcPr>
            <w:tcW w:w="2622" w:type="dxa"/>
            <w:gridSpan w:val="2"/>
            <w:tcBorders>
              <w:top w:val="single" w:sz="8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EE556C7" w14:textId="3E8ACE07" w:rsidR="00F946CF" w:rsidRPr="00E167F4" w:rsidRDefault="00F946CF" w:rsidP="0029119A">
            <w:pPr>
              <w:jc w:val="center"/>
              <w:rPr>
                <w:rFonts w:ascii="Times New Roman" w:eastAsia="DengXian" w:hAnsi="Times New Roman"/>
                <w:b/>
                <w:bCs/>
                <w:color w:val="000000"/>
                <w:sz w:val="20"/>
                <w:szCs w:val="20"/>
              </w:rPr>
            </w:pPr>
            <w:r w:rsidRPr="00E167F4">
              <w:rPr>
                <w:rFonts w:ascii="Times New Roman" w:eastAsia="DengXian" w:hAnsi="Times New Roman"/>
                <w:b/>
                <w:bCs/>
                <w:color w:val="000000"/>
                <w:sz w:val="20"/>
                <w:szCs w:val="20"/>
              </w:rPr>
              <w:t xml:space="preserve">Proportion </w:t>
            </w:r>
            <w:r w:rsidR="009C5E16">
              <w:rPr>
                <w:rFonts w:ascii="Times New Roman" w:eastAsia="DengXian" w:hAnsi="Times New Roman" w:hint="eastAsia"/>
                <w:b/>
                <w:bCs/>
                <w:color w:val="000000"/>
                <w:sz w:val="20"/>
                <w:szCs w:val="20"/>
                <w:lang w:eastAsia="zh-CN"/>
              </w:rPr>
              <w:t>mediated</w:t>
            </w:r>
            <w:bookmarkStart w:id="0" w:name="_GoBack"/>
            <w:bookmarkEnd w:id="0"/>
          </w:p>
        </w:tc>
      </w:tr>
      <w:tr w:rsidR="00F946CF" w:rsidRPr="00E167F4" w14:paraId="4313428E" w14:textId="77777777" w:rsidTr="00F946CF">
        <w:trPr>
          <w:trHeight w:val="328"/>
        </w:trPr>
        <w:tc>
          <w:tcPr>
            <w:tcW w:w="1723" w:type="dxa"/>
            <w:tcBorders>
              <w:top w:val="nil"/>
              <w:left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5FD4D56" w14:textId="77777777" w:rsidR="00F946CF" w:rsidRPr="00E167F4" w:rsidRDefault="00F946CF" w:rsidP="0029119A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E167F4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618C98C8" w14:textId="77777777" w:rsidR="00F946CF" w:rsidRPr="00E167F4" w:rsidRDefault="00F946CF" w:rsidP="0029119A">
            <w:pPr>
              <w:jc w:val="center"/>
              <w:rPr>
                <w:rFonts w:ascii="Times New Roman" w:eastAsia="DengXian" w:hAnsi="Times New Roman"/>
                <w:b/>
                <w:bCs/>
                <w:color w:val="000000"/>
                <w:sz w:val="20"/>
                <w:szCs w:val="20"/>
              </w:rPr>
            </w:pPr>
            <w:r w:rsidRPr="00E167F4">
              <w:rPr>
                <w:rFonts w:ascii="Times New Roman" w:eastAsia="DengXian" w:hAnsi="Times New Roman"/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69CE27DD" w14:textId="77777777" w:rsidR="00F946CF" w:rsidRPr="00E167F4" w:rsidRDefault="00F946CF" w:rsidP="0029119A">
            <w:pPr>
              <w:jc w:val="center"/>
              <w:rPr>
                <w:rFonts w:ascii="Times New Roman" w:eastAsia="DengXian" w:hAnsi="Times New Roman"/>
                <w:b/>
                <w:bCs/>
                <w:color w:val="000000"/>
                <w:sz w:val="20"/>
                <w:szCs w:val="20"/>
              </w:rPr>
            </w:pPr>
            <w:r w:rsidRPr="00E167F4">
              <w:rPr>
                <w:rFonts w:ascii="Times New Roman" w:eastAsia="DengXian" w:hAnsi="Times New Roman"/>
                <w:b/>
                <w:bCs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24DC491D" w14:textId="77777777" w:rsidR="00F946CF" w:rsidRPr="00E167F4" w:rsidRDefault="00F946CF" w:rsidP="0029119A">
            <w:pPr>
              <w:jc w:val="center"/>
              <w:rPr>
                <w:rFonts w:ascii="Times New Roman" w:eastAsia="DengXian" w:hAnsi="Times New Roman"/>
                <w:b/>
                <w:bCs/>
                <w:color w:val="000000"/>
                <w:sz w:val="20"/>
                <w:szCs w:val="20"/>
              </w:rPr>
            </w:pPr>
            <w:r w:rsidRPr="00E167F4">
              <w:rPr>
                <w:rFonts w:ascii="Times New Roman" w:eastAsia="DengXian" w:hAnsi="Times New Roman"/>
                <w:b/>
                <w:bCs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77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31EDB2BB" w14:textId="77777777" w:rsidR="00F946CF" w:rsidRPr="00DF29F4" w:rsidRDefault="00F946CF" w:rsidP="0029119A">
            <w:pPr>
              <w:jc w:val="center"/>
              <w:rPr>
                <w:rFonts w:ascii="Times New Roman" w:eastAsia="DengXi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F29F4">
              <w:rPr>
                <w:rFonts w:ascii="Times New Roman" w:eastAsia="DengXi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06EE7792" w14:textId="77777777" w:rsidR="00F946CF" w:rsidRPr="00E167F4" w:rsidRDefault="00F946CF" w:rsidP="0029119A">
            <w:pPr>
              <w:jc w:val="center"/>
              <w:rPr>
                <w:rFonts w:ascii="Times New Roman" w:eastAsia="DengXian" w:hAnsi="Times New Roman"/>
                <w:b/>
                <w:bCs/>
                <w:color w:val="000000"/>
                <w:sz w:val="20"/>
                <w:szCs w:val="20"/>
              </w:rPr>
            </w:pPr>
            <w:r w:rsidRPr="00E167F4">
              <w:rPr>
                <w:rFonts w:ascii="Times New Roman" w:eastAsia="DengXian" w:hAnsi="Times New Roman"/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056DC208" w14:textId="77777777" w:rsidR="00F946CF" w:rsidRPr="00E167F4" w:rsidRDefault="00F946CF" w:rsidP="0029119A">
            <w:pPr>
              <w:jc w:val="center"/>
              <w:rPr>
                <w:rFonts w:ascii="Times New Roman" w:eastAsia="DengXian" w:hAnsi="Times New Roman"/>
                <w:b/>
                <w:bCs/>
                <w:color w:val="000000"/>
                <w:sz w:val="20"/>
                <w:szCs w:val="20"/>
              </w:rPr>
            </w:pPr>
            <w:r w:rsidRPr="00E167F4">
              <w:rPr>
                <w:rFonts w:ascii="Times New Roman" w:eastAsia="DengXian" w:hAnsi="Times New Roman"/>
                <w:b/>
                <w:bCs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5EB963E7" w14:textId="77777777" w:rsidR="00F946CF" w:rsidRPr="00E167F4" w:rsidRDefault="00F946CF" w:rsidP="0029119A">
            <w:pPr>
              <w:jc w:val="center"/>
              <w:rPr>
                <w:rFonts w:ascii="Times New Roman" w:eastAsia="DengXian" w:hAnsi="Times New Roman"/>
                <w:b/>
                <w:bCs/>
                <w:color w:val="000000"/>
                <w:sz w:val="20"/>
                <w:szCs w:val="20"/>
              </w:rPr>
            </w:pPr>
            <w:r w:rsidRPr="00E167F4">
              <w:rPr>
                <w:rFonts w:ascii="Times New Roman" w:eastAsia="DengXian" w:hAnsi="Times New Roman"/>
                <w:b/>
                <w:bCs/>
                <w:color w:val="000000"/>
                <w:sz w:val="20"/>
                <w:szCs w:val="20"/>
              </w:rPr>
              <w:t xml:space="preserve">Upper  </w:t>
            </w:r>
          </w:p>
        </w:tc>
        <w:tc>
          <w:tcPr>
            <w:tcW w:w="77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093A7B33" w14:textId="77777777" w:rsidR="00F946CF" w:rsidRPr="00DF29F4" w:rsidRDefault="00F946CF" w:rsidP="0029119A">
            <w:pPr>
              <w:jc w:val="center"/>
              <w:rPr>
                <w:rFonts w:ascii="Times New Roman" w:eastAsia="DengXi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F29F4">
              <w:rPr>
                <w:rFonts w:ascii="Times New Roman" w:eastAsia="DengXi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239504AF" w14:textId="77777777" w:rsidR="00F946CF" w:rsidRPr="00E167F4" w:rsidRDefault="00F946CF" w:rsidP="0029119A">
            <w:pPr>
              <w:jc w:val="center"/>
              <w:rPr>
                <w:rFonts w:ascii="Times New Roman" w:eastAsia="DengXian" w:hAnsi="Times New Roman"/>
                <w:b/>
                <w:bCs/>
                <w:color w:val="000000"/>
                <w:sz w:val="20"/>
                <w:szCs w:val="20"/>
              </w:rPr>
            </w:pPr>
            <w:r w:rsidRPr="00E167F4">
              <w:rPr>
                <w:rFonts w:ascii="Times New Roman" w:eastAsia="DengXian" w:hAnsi="Times New Roman"/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6E1670C" w14:textId="77777777" w:rsidR="00F946CF" w:rsidRPr="00E167F4" w:rsidRDefault="00F946CF" w:rsidP="0029119A">
            <w:pPr>
              <w:jc w:val="center"/>
              <w:rPr>
                <w:rFonts w:ascii="Times New Roman" w:eastAsia="DengXian" w:hAnsi="Times New Roman"/>
                <w:b/>
                <w:bCs/>
                <w:color w:val="000000"/>
                <w:sz w:val="20"/>
                <w:szCs w:val="20"/>
              </w:rPr>
            </w:pPr>
            <w:r w:rsidRPr="00E167F4">
              <w:rPr>
                <w:rFonts w:ascii="Times New Roman" w:eastAsia="DengXian" w:hAnsi="Times New Roman"/>
                <w:b/>
                <w:bCs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03AF70D" w14:textId="77777777" w:rsidR="00F946CF" w:rsidRPr="00E167F4" w:rsidRDefault="00F946CF" w:rsidP="0029119A">
            <w:pPr>
              <w:jc w:val="center"/>
              <w:rPr>
                <w:rFonts w:ascii="Times New Roman" w:eastAsia="DengXian" w:hAnsi="Times New Roman"/>
                <w:b/>
                <w:bCs/>
                <w:color w:val="000000"/>
                <w:sz w:val="20"/>
                <w:szCs w:val="20"/>
              </w:rPr>
            </w:pPr>
            <w:r w:rsidRPr="00E167F4">
              <w:rPr>
                <w:rFonts w:ascii="Times New Roman" w:eastAsia="DengXian" w:hAnsi="Times New Roman"/>
                <w:b/>
                <w:bCs/>
                <w:color w:val="000000"/>
                <w:sz w:val="20"/>
                <w:szCs w:val="20"/>
              </w:rPr>
              <w:t xml:space="preserve">Upper  </w:t>
            </w:r>
          </w:p>
        </w:tc>
        <w:tc>
          <w:tcPr>
            <w:tcW w:w="86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61247055" w14:textId="77777777" w:rsidR="00F946CF" w:rsidRPr="00DF29F4" w:rsidRDefault="00F946CF" w:rsidP="0029119A">
            <w:pPr>
              <w:jc w:val="center"/>
              <w:rPr>
                <w:rFonts w:ascii="Times New Roman" w:eastAsia="DengXi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F29F4">
              <w:rPr>
                <w:rFonts w:ascii="Times New Roman" w:eastAsia="DengXi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4DF65913" w14:textId="77777777" w:rsidR="00F946CF" w:rsidRPr="00E167F4" w:rsidRDefault="00F946CF" w:rsidP="0029119A">
            <w:pPr>
              <w:jc w:val="center"/>
              <w:rPr>
                <w:rFonts w:ascii="Times New Roman" w:eastAsia="DengXian" w:hAnsi="Times New Roman"/>
                <w:b/>
                <w:bCs/>
                <w:color w:val="000000"/>
                <w:sz w:val="20"/>
                <w:szCs w:val="20"/>
              </w:rPr>
            </w:pPr>
            <w:r w:rsidRPr="00E167F4">
              <w:rPr>
                <w:rFonts w:ascii="Times New Roman" w:eastAsia="DengXian" w:hAnsi="Times New Roman"/>
                <w:b/>
                <w:bCs/>
                <w:color w:val="000000"/>
                <w:sz w:val="20"/>
                <w:szCs w:val="20"/>
              </w:rPr>
              <w:t>% (95%CI)</w:t>
            </w:r>
            <w:r w:rsidRPr="00386FC9">
              <w:rPr>
                <w:rFonts w:ascii="Times New Roman" w:eastAsia="DengXian" w:hAnsi="Times New Roman"/>
                <w:color w:val="000000"/>
                <w:sz w:val="20"/>
                <w:szCs w:val="20"/>
                <w:vertAlign w:val="superscript"/>
              </w:rPr>
              <w:t xml:space="preserve"> †</w:t>
            </w:r>
            <w:r w:rsidRPr="00E167F4">
              <w:rPr>
                <w:rFonts w:ascii="Times New Roman" w:eastAsia="DengXian" w:hAnsi="Times New Roman"/>
                <w:b/>
                <w:bCs/>
                <w:color w:val="000000"/>
                <w:sz w:val="20"/>
                <w:szCs w:val="20"/>
              </w:rPr>
              <w:t xml:space="preserve">     </w:t>
            </w:r>
          </w:p>
        </w:tc>
        <w:tc>
          <w:tcPr>
            <w:tcW w:w="779" w:type="dxa"/>
            <w:tcBorders>
              <w:top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EC412D4" w14:textId="77777777" w:rsidR="00F946CF" w:rsidRPr="00DF29F4" w:rsidRDefault="00F946CF" w:rsidP="0029119A">
            <w:pPr>
              <w:jc w:val="center"/>
              <w:rPr>
                <w:rFonts w:ascii="Times New Roman" w:eastAsia="DengXi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F29F4">
              <w:rPr>
                <w:rFonts w:ascii="Times New Roman" w:eastAsia="DengXi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F946CF" w:rsidRPr="00E167F4" w14:paraId="595595DE" w14:textId="77777777" w:rsidTr="00F946CF">
        <w:trPr>
          <w:trHeight w:val="328"/>
        </w:trPr>
        <w:tc>
          <w:tcPr>
            <w:tcW w:w="1723" w:type="dxa"/>
            <w:tcBorders>
              <w:top w:val="single" w:sz="6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5C56935" w14:textId="77777777" w:rsidR="00F946CF" w:rsidRDefault="00F946CF" w:rsidP="0029119A">
            <w:pPr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Albumin (g/L)</w:t>
            </w:r>
          </w:p>
        </w:tc>
        <w:tc>
          <w:tcPr>
            <w:tcW w:w="850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1161F677" w14:textId="20F632B9" w:rsidR="00F946CF" w:rsidRDefault="00F946CF" w:rsidP="0029119A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-0.0</w:t>
            </w:r>
            <w:r w:rsidR="00A12585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89</w:t>
            </w:r>
          </w:p>
        </w:tc>
        <w:tc>
          <w:tcPr>
            <w:tcW w:w="851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7638EF65" w14:textId="29A494FF" w:rsidR="00F946CF" w:rsidRDefault="00F946CF" w:rsidP="0029119A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-0.01</w:t>
            </w:r>
            <w:r w:rsidR="00A12585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50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0144F06E" w14:textId="208AA5E9" w:rsidR="00F946CF" w:rsidRDefault="00F946CF" w:rsidP="0029119A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-0.00</w:t>
            </w:r>
            <w:r w:rsidR="00A12585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79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4CC84D74" w14:textId="5B5BA00C" w:rsidR="00F946CF" w:rsidRDefault="008164C8" w:rsidP="0029119A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51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3B503C66" w14:textId="1FAC426C" w:rsidR="00F946CF" w:rsidRDefault="00F946CF" w:rsidP="0029119A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-0.00</w:t>
            </w:r>
            <w:r w:rsidR="00A12585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50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1029F185" w14:textId="0748552C" w:rsidR="00F946CF" w:rsidRDefault="00F946CF" w:rsidP="0029119A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-0.01</w:t>
            </w:r>
            <w:r w:rsidR="00A12585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51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34233456" w14:textId="417D4B6C" w:rsidR="00F946CF" w:rsidRDefault="00F946CF" w:rsidP="0029119A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-0.00</w:t>
            </w:r>
            <w:r w:rsidR="00A12585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79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459BA9D9" w14:textId="065C48E7" w:rsidR="00F946CF" w:rsidRDefault="008164C8" w:rsidP="0029119A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2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7FCFC52B" w14:textId="243AF7E1" w:rsidR="00F946CF" w:rsidRDefault="00F946CF" w:rsidP="0029119A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-0.001</w:t>
            </w:r>
            <w:r w:rsidR="00A12585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60CBEC91" w14:textId="24BF8388" w:rsidR="00F946CF" w:rsidRDefault="00F946CF" w:rsidP="0029119A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-0.001</w:t>
            </w:r>
            <w:r w:rsidR="00A12585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0A3F70E3" w14:textId="5BE93BA2" w:rsidR="00F946CF" w:rsidRDefault="00F946CF" w:rsidP="0029119A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-0.000</w:t>
            </w:r>
            <w:r w:rsidR="00A12585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66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3EDA71C2" w14:textId="77777777" w:rsidR="00F946CF" w:rsidRDefault="00F946CF" w:rsidP="0029119A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5D4AE948" w14:textId="296A15A5" w:rsidR="00F946CF" w:rsidRDefault="00F946CF" w:rsidP="0029119A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0.</w:t>
            </w:r>
            <w:r w:rsidR="00A12585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6</w:t>
            </w:r>
            <w:r w:rsidR="007E35D0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 (5.</w:t>
            </w:r>
            <w:r w:rsidR="007E35D0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7</w:t>
            </w:r>
            <w:r w:rsidR="00A12585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, 2</w:t>
            </w:r>
            <w:r w:rsidR="00A12585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.34</w:t>
            </w: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9" w:type="dxa"/>
            <w:tcBorders>
              <w:top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DE445C7" w14:textId="18D4870F" w:rsidR="00F946CF" w:rsidRDefault="008164C8" w:rsidP="0029119A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2</w:t>
            </w:r>
          </w:p>
        </w:tc>
      </w:tr>
      <w:tr w:rsidR="00F946CF" w:rsidRPr="00E167F4" w14:paraId="16377C1F" w14:textId="77777777" w:rsidTr="00F946CF">
        <w:trPr>
          <w:trHeight w:val="328"/>
        </w:trPr>
        <w:tc>
          <w:tcPr>
            <w:tcW w:w="17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36356CA" w14:textId="77777777" w:rsidR="00F946CF" w:rsidRDefault="00F946CF" w:rsidP="0029119A">
            <w:pPr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color w:val="000000"/>
                <w:sz w:val="20"/>
                <w:szCs w:val="20"/>
              </w:rPr>
              <w:t>H</w:t>
            </w: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DL-C (</w:t>
            </w:r>
            <w:r w:rsidRPr="00044DA2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mmol/L</w:t>
            </w: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0567DC" w14:textId="5C498F7F" w:rsidR="00F946CF" w:rsidRDefault="00F946CF" w:rsidP="0029119A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-0.</w:t>
            </w:r>
            <w:r w:rsidR="003B66AD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09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6E5304" w14:textId="122D93AB" w:rsidR="00F946CF" w:rsidRDefault="00F946CF" w:rsidP="0029119A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-0.01</w:t>
            </w:r>
            <w:r w:rsidR="003B66AD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73901A" w14:textId="14E71589" w:rsidR="00F946CF" w:rsidRDefault="00F946CF" w:rsidP="0029119A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-0.00</w:t>
            </w:r>
            <w:r w:rsidR="003B66AD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6C1283" w14:textId="77777777" w:rsidR="00F946CF" w:rsidRDefault="00F946CF" w:rsidP="0029119A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0ECFA1" w14:textId="760CD64A" w:rsidR="00F946CF" w:rsidRDefault="00F946CF" w:rsidP="0029119A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-0.0</w:t>
            </w:r>
            <w:r w:rsidR="003B66AD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8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403B7E" w14:textId="5FBCCF31" w:rsidR="00F946CF" w:rsidRDefault="00F946CF" w:rsidP="0029119A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-0.01</w:t>
            </w:r>
            <w:r w:rsidR="003B66AD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3708BE" w14:textId="06131791" w:rsidR="00F946CF" w:rsidRDefault="00F946CF" w:rsidP="0029119A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-0.00</w:t>
            </w:r>
            <w:r w:rsidR="003B66AD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57552A" w14:textId="77777777" w:rsidR="00F946CF" w:rsidRDefault="00F946CF" w:rsidP="0029119A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6B0BA4" w14:textId="77777777" w:rsidR="00F946CF" w:rsidRDefault="00F946CF" w:rsidP="0029119A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-0.000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AA752F" w14:textId="19DDA376" w:rsidR="00F946CF" w:rsidRDefault="00F946CF" w:rsidP="0029119A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-0.001</w:t>
            </w:r>
            <w:r w:rsidR="003B66AD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5E6769" w14:textId="081F3336" w:rsidR="00F946CF" w:rsidRDefault="00F946CF" w:rsidP="0029119A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-0.000</w:t>
            </w:r>
            <w:r w:rsidR="003B66AD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B21117" w14:textId="6DC06871" w:rsidR="00F946CF" w:rsidRDefault="003B66AD" w:rsidP="0029119A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DengXian" w:hAnsi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DengXian" w:hAnsi="Times New Roman"/>
                <w:color w:val="000000"/>
                <w:sz w:val="20"/>
                <w:szCs w:val="20"/>
                <w:lang w:eastAsia="zh-CN"/>
              </w:rPr>
              <w:t>.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46996A" w14:textId="0A68D317" w:rsidR="00F946CF" w:rsidRDefault="003B66AD" w:rsidP="003B66A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7.08</w:t>
            </w:r>
            <w:r w:rsidR="00F946CF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 (2.</w:t>
            </w: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0</w:t>
            </w:r>
            <w:r w:rsidR="00F946CF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, 1</w:t>
            </w: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DengXian" w:hAnsi="Times New Roman" w:hint="eastAsia"/>
                <w:color w:val="000000"/>
                <w:sz w:val="20"/>
                <w:szCs w:val="20"/>
                <w:lang w:eastAsia="zh-CN"/>
              </w:rPr>
              <w:t>.</w:t>
            </w:r>
            <w:r>
              <w:rPr>
                <w:rFonts w:ascii="Times New Roman" w:eastAsia="DengXian" w:hAnsi="Times New Roman"/>
                <w:color w:val="000000"/>
                <w:sz w:val="20"/>
                <w:szCs w:val="20"/>
                <w:lang w:eastAsia="zh-CN"/>
              </w:rPr>
              <w:t>67</w:t>
            </w:r>
            <w:r w:rsidR="00F946CF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4784D3B" w14:textId="760C36DC" w:rsidR="00F946CF" w:rsidRDefault="003B66AD" w:rsidP="0029119A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1</w:t>
            </w:r>
          </w:p>
        </w:tc>
      </w:tr>
      <w:tr w:rsidR="00F946CF" w:rsidRPr="00E167F4" w14:paraId="6E726846" w14:textId="77777777" w:rsidTr="00F946CF">
        <w:trPr>
          <w:trHeight w:val="328"/>
        </w:trPr>
        <w:tc>
          <w:tcPr>
            <w:tcW w:w="17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9A160C4" w14:textId="77777777" w:rsidR="00F946CF" w:rsidRDefault="00F946CF" w:rsidP="0029119A">
            <w:pPr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Triglycerides (</w:t>
            </w:r>
            <w:r w:rsidRPr="00044DA2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mmol/L</w:t>
            </w: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0A1F2F" w14:textId="033F8E9A" w:rsidR="00F946CF" w:rsidRDefault="00F946CF" w:rsidP="0029119A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-0.01</w:t>
            </w:r>
            <w:r w:rsidR="00672AEF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5B420F" w14:textId="030EF65B" w:rsidR="00F946CF" w:rsidRDefault="00F946CF" w:rsidP="0029119A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-0.0</w:t>
            </w:r>
            <w:r w:rsidR="00672AEF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02408C" w14:textId="59A2B422" w:rsidR="00F946CF" w:rsidRDefault="00F946CF" w:rsidP="0029119A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-0.00</w:t>
            </w:r>
            <w:r w:rsidR="00672AEF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730185" w14:textId="77777777" w:rsidR="00F946CF" w:rsidRDefault="00F946CF" w:rsidP="0029119A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0E09CF" w14:textId="7D52038D" w:rsidR="00F946CF" w:rsidRDefault="00F946CF" w:rsidP="0029119A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-0.01</w:t>
            </w:r>
            <w:r w:rsidR="00672AEF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9B1069" w14:textId="41393ECA" w:rsidR="00F946CF" w:rsidRDefault="00F946CF" w:rsidP="0029119A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-0.0</w:t>
            </w:r>
            <w:r w:rsidR="00672AEF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D1472F" w14:textId="697CABEC" w:rsidR="00F946CF" w:rsidRDefault="00F946CF" w:rsidP="0029119A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-0.00</w:t>
            </w:r>
            <w:r w:rsidR="00672AEF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A4DB5F" w14:textId="77777777" w:rsidR="00F946CF" w:rsidRDefault="00F946CF" w:rsidP="0029119A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80AABE" w14:textId="77777777" w:rsidR="00F946CF" w:rsidRDefault="00F946CF" w:rsidP="0029119A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-0.000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233622" w14:textId="1B6FB7D6" w:rsidR="00F946CF" w:rsidRDefault="00F946CF" w:rsidP="0029119A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-0.001</w:t>
            </w:r>
            <w:r w:rsidR="00672AEF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E07A8A" w14:textId="300ED77F" w:rsidR="00F946CF" w:rsidRDefault="00F946CF" w:rsidP="0029119A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-0.000</w:t>
            </w:r>
            <w:r w:rsidR="00672AEF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C9BED9" w14:textId="48782C8C" w:rsidR="00F946CF" w:rsidRDefault="00F946CF" w:rsidP="0029119A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</w:t>
            </w:r>
            <w:r w:rsidR="00672AEF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AB65F2" w14:textId="79AABF87" w:rsidR="00F946CF" w:rsidRDefault="00F946CF" w:rsidP="0029119A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.</w:t>
            </w:r>
            <w:r w:rsidR="00672AEF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7</w:t>
            </w:r>
            <w:r w:rsidR="007E35D0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 (</w:t>
            </w:r>
            <w:r w:rsidR="00672AEF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</w:t>
            </w:r>
            <w:r w:rsidR="00672AEF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4</w:t>
            </w: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, 15</w:t>
            </w:r>
            <w:r w:rsidR="00672AEF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.28</w:t>
            </w: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672D56C" w14:textId="7DC993F0" w:rsidR="00F946CF" w:rsidRDefault="00F946CF" w:rsidP="0029119A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</w:t>
            </w:r>
            <w:r w:rsidR="00672AEF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6</w:t>
            </w:r>
          </w:p>
        </w:tc>
      </w:tr>
      <w:tr w:rsidR="00F946CF" w:rsidRPr="00E167F4" w14:paraId="09B81997" w14:textId="77777777" w:rsidTr="00F946CF">
        <w:trPr>
          <w:trHeight w:val="328"/>
        </w:trPr>
        <w:tc>
          <w:tcPr>
            <w:tcW w:w="1723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36172FAE" w14:textId="77777777" w:rsidR="00F946CF" w:rsidRDefault="00F946CF" w:rsidP="0029119A">
            <w:pPr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Apolipoprotein A </w:t>
            </w:r>
            <w:r>
              <w:rPr>
                <w:rFonts w:ascii="Times New Roman" w:eastAsia="DengXi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mg/dL)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28CEF91" w14:textId="6B60E661" w:rsidR="00F946CF" w:rsidRDefault="00F946CF" w:rsidP="0029119A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-0.0</w:t>
            </w:r>
            <w:r w:rsidR="00F60F33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94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3CF60D8" w14:textId="09E31F72" w:rsidR="00F946CF" w:rsidRDefault="00F946CF" w:rsidP="0029119A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-0.01</w:t>
            </w:r>
            <w:r w:rsidR="00F60F33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5C33023" w14:textId="37753DCF" w:rsidR="00F946CF" w:rsidRDefault="00F946CF" w:rsidP="0029119A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-0.00</w:t>
            </w:r>
            <w:r w:rsidR="00F60F33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79" w:type="dxa"/>
            <w:tcBorders>
              <w:top w:val="nil"/>
            </w:tcBorders>
            <w:shd w:val="clear" w:color="auto" w:fill="auto"/>
            <w:vAlign w:val="center"/>
          </w:tcPr>
          <w:p w14:paraId="4C1A773F" w14:textId="77777777" w:rsidR="00F946CF" w:rsidRDefault="00F946CF" w:rsidP="0029119A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E5D7F22" w14:textId="60776ACC" w:rsidR="00F946CF" w:rsidRDefault="00F946CF" w:rsidP="0029119A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-0.0</w:t>
            </w:r>
            <w:r w:rsidR="00F60F33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9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3E30D9F" w14:textId="75C8B99D" w:rsidR="00F946CF" w:rsidRDefault="00F946CF" w:rsidP="0029119A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-0.01</w:t>
            </w:r>
            <w:r w:rsidR="00F60F33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88E7789" w14:textId="5714F02C" w:rsidR="00F946CF" w:rsidRDefault="00F946CF" w:rsidP="0029119A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-0.00</w:t>
            </w:r>
            <w:r w:rsidR="00F60F33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79" w:type="dxa"/>
            <w:tcBorders>
              <w:top w:val="nil"/>
            </w:tcBorders>
            <w:shd w:val="clear" w:color="auto" w:fill="auto"/>
            <w:vAlign w:val="center"/>
          </w:tcPr>
          <w:p w14:paraId="1C8C9664" w14:textId="77777777" w:rsidR="00F946CF" w:rsidRDefault="00F946CF" w:rsidP="0029119A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8724914" w14:textId="77777777" w:rsidR="00F946CF" w:rsidRDefault="00F946CF" w:rsidP="0029119A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-0.0003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36A5A6F" w14:textId="77777777" w:rsidR="00F946CF" w:rsidRDefault="00F946CF" w:rsidP="0029119A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-0.000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21C29D2" w14:textId="1877EE2C" w:rsidR="00F946CF" w:rsidRDefault="00F946CF" w:rsidP="0029119A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00</w:t>
            </w:r>
            <w:r w:rsidR="00F60F33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6" w:type="dxa"/>
            <w:tcBorders>
              <w:top w:val="nil"/>
            </w:tcBorders>
            <w:shd w:val="clear" w:color="auto" w:fill="auto"/>
            <w:vAlign w:val="center"/>
          </w:tcPr>
          <w:p w14:paraId="5D7D1A6E" w14:textId="21A3F7B9" w:rsidR="00F946CF" w:rsidRDefault="00F946CF" w:rsidP="0029119A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</w:t>
            </w:r>
            <w:r w:rsidR="00F60F33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36BD032" w14:textId="7B6EF6BC" w:rsidR="00F946CF" w:rsidRDefault="00F946CF" w:rsidP="0029119A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.</w:t>
            </w:r>
            <w:r w:rsidR="00F60F33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</w:t>
            </w:r>
            <w:r w:rsidR="000E67C3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 (</w:t>
            </w:r>
            <w:r w:rsidR="00F60F33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</w:t>
            </w:r>
            <w:r w:rsidR="00F60F33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4</w:t>
            </w: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, </w:t>
            </w:r>
            <w:r w:rsidR="00F60F33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9.37</w:t>
            </w: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9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A1EC6A8" w14:textId="728B8293" w:rsidR="00F946CF" w:rsidRDefault="00F946CF" w:rsidP="0029119A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</w:t>
            </w:r>
            <w:r w:rsidR="00F60F33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8</w:t>
            </w:r>
          </w:p>
        </w:tc>
      </w:tr>
      <w:tr w:rsidR="00F946CF" w:rsidRPr="00E167F4" w14:paraId="44BF2F1A" w14:textId="77777777" w:rsidTr="00F946CF">
        <w:trPr>
          <w:trHeight w:val="328"/>
        </w:trPr>
        <w:tc>
          <w:tcPr>
            <w:tcW w:w="1723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76BA6163" w14:textId="77777777" w:rsidR="00F946CF" w:rsidRDefault="00F946CF" w:rsidP="0029119A">
            <w:pPr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9B6C76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-reactive protein (mg/L)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7370142" w14:textId="1CBE28FE" w:rsidR="00F946CF" w:rsidRDefault="00F946CF" w:rsidP="0029119A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-0.01</w:t>
            </w:r>
            <w:r w:rsidR="00F60F33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4382934" w14:textId="3CACFCD2" w:rsidR="00F946CF" w:rsidRDefault="00F946CF" w:rsidP="0029119A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-0.0</w:t>
            </w:r>
            <w:r w:rsidR="00F60F33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9917CC5" w14:textId="36B626BD" w:rsidR="00F946CF" w:rsidRDefault="00F946CF" w:rsidP="0029119A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-0.00</w:t>
            </w:r>
            <w:r w:rsidR="00F60F33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79" w:type="dxa"/>
            <w:tcBorders>
              <w:top w:val="nil"/>
            </w:tcBorders>
            <w:shd w:val="clear" w:color="auto" w:fill="auto"/>
            <w:vAlign w:val="center"/>
          </w:tcPr>
          <w:p w14:paraId="1D6C52FB" w14:textId="77777777" w:rsidR="00F946CF" w:rsidRDefault="00F946CF" w:rsidP="0029119A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FB8309D" w14:textId="648A9ADC" w:rsidR="00F946CF" w:rsidRDefault="00F946CF" w:rsidP="0029119A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-0.01</w:t>
            </w:r>
            <w:r w:rsidR="00F60F33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82DD12D" w14:textId="1FC69874" w:rsidR="00F946CF" w:rsidRDefault="00F946CF" w:rsidP="0029119A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-0.01</w:t>
            </w:r>
            <w:r w:rsidR="00F60F33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0BE7287" w14:textId="2C869CEF" w:rsidR="00F946CF" w:rsidRDefault="00F946CF" w:rsidP="0029119A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-0.00</w:t>
            </w:r>
            <w:r w:rsidR="00F60F33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79" w:type="dxa"/>
            <w:tcBorders>
              <w:top w:val="nil"/>
            </w:tcBorders>
            <w:shd w:val="clear" w:color="auto" w:fill="auto"/>
            <w:vAlign w:val="center"/>
          </w:tcPr>
          <w:p w14:paraId="353C9450" w14:textId="01461787" w:rsidR="00F946CF" w:rsidRDefault="008D6528" w:rsidP="0029119A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01290C9" w14:textId="6C07164E" w:rsidR="00F946CF" w:rsidRDefault="00F946CF" w:rsidP="0029119A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-0.001</w:t>
            </w:r>
            <w:r w:rsidR="00F60F33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349530D" w14:textId="0FCC06B7" w:rsidR="00F946CF" w:rsidRDefault="00F946CF" w:rsidP="0029119A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-0.002</w:t>
            </w:r>
            <w:r w:rsidR="00F60F33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F03E014" w14:textId="6E202BA2" w:rsidR="00F946CF" w:rsidRDefault="00F946CF" w:rsidP="0029119A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-0.000</w:t>
            </w:r>
            <w:r w:rsidR="00F60F33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66" w:type="dxa"/>
            <w:tcBorders>
              <w:top w:val="nil"/>
            </w:tcBorders>
            <w:shd w:val="clear" w:color="auto" w:fill="auto"/>
            <w:vAlign w:val="center"/>
          </w:tcPr>
          <w:p w14:paraId="52B84E9C" w14:textId="77777777" w:rsidR="00F946CF" w:rsidRDefault="00F946CF" w:rsidP="0029119A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3AC8D85" w14:textId="4D415654" w:rsidR="00F946CF" w:rsidRDefault="00F946CF" w:rsidP="0029119A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</w:t>
            </w:r>
            <w:r w:rsidR="000E67C3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</w:t>
            </w:r>
            <w:r w:rsidR="00F60F33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.77</w:t>
            </w: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 (</w:t>
            </w:r>
            <w:r w:rsidR="00F60F33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7.16</w:t>
            </w: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, 2</w:t>
            </w:r>
            <w:r w:rsidR="00F60F33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7.65</w:t>
            </w: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9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0DBDC870" w14:textId="77777777" w:rsidR="00F946CF" w:rsidRDefault="00F946CF" w:rsidP="0029119A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946CF" w:rsidRPr="00E167F4" w14:paraId="7C9C505F" w14:textId="77777777" w:rsidTr="00F946CF">
        <w:trPr>
          <w:trHeight w:val="328"/>
        </w:trPr>
        <w:tc>
          <w:tcPr>
            <w:tcW w:w="172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57EDE0C" w14:textId="77777777" w:rsidR="00F946CF" w:rsidRDefault="00F946CF" w:rsidP="0029119A">
            <w:pPr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41686D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bA</w:t>
            </w:r>
            <w:r w:rsidRPr="0041686D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1c</w:t>
            </w:r>
            <w:r w:rsidRPr="0041686D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 (mmol/mol)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F1957E4" w14:textId="415F830C" w:rsidR="00F946CF" w:rsidRDefault="00F946CF" w:rsidP="0029119A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1</w:t>
            </w:r>
            <w:r w:rsidR="002F51A2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A4D7E1A" w14:textId="0B9E50EB" w:rsidR="00F946CF" w:rsidRDefault="00F946CF" w:rsidP="0029119A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</w:t>
            </w:r>
            <w:r w:rsidR="002F51A2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9EB6EBA" w14:textId="7FC7E278" w:rsidR="00F946CF" w:rsidRDefault="00F946CF" w:rsidP="0029119A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</w:t>
            </w:r>
            <w:r w:rsidR="002F51A2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7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5803DA1E" w14:textId="77777777" w:rsidR="00F946CF" w:rsidRDefault="00F946CF" w:rsidP="0029119A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6D3972D" w14:textId="345CC5D4" w:rsidR="00F946CF" w:rsidRDefault="00F946CF" w:rsidP="0029119A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1</w:t>
            </w:r>
            <w:r w:rsidR="002F51A2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E5B70DE" w14:textId="45FB957F" w:rsidR="00F946CF" w:rsidRDefault="00F946CF" w:rsidP="0029119A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</w:t>
            </w:r>
            <w:r w:rsidR="002F51A2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505AE1F" w14:textId="31A41A72" w:rsidR="00F946CF" w:rsidRDefault="00F946CF" w:rsidP="0029119A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</w:t>
            </w:r>
            <w:r w:rsidR="002F51A2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7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5F59AF4" w14:textId="77777777" w:rsidR="00F946CF" w:rsidRDefault="00F946CF" w:rsidP="0029119A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bookmarkStart w:id="1" w:name="OLE_LINK3"/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&lt;0.001</w:t>
            </w:r>
            <w:bookmarkEnd w:id="1"/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A464541" w14:textId="77777777" w:rsidR="00F946CF" w:rsidRDefault="00F946CF" w:rsidP="0029119A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4DB9472" w14:textId="6E44033B" w:rsidR="00F946CF" w:rsidRDefault="00F946CF" w:rsidP="0029119A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1</w:t>
            </w:r>
            <w:r w:rsidR="002F51A2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6DABE57" w14:textId="77777777" w:rsidR="00F946CF" w:rsidRDefault="00F946CF" w:rsidP="0029119A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86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20C50326" w14:textId="77777777" w:rsidR="00F946CF" w:rsidRDefault="00F946CF" w:rsidP="0029119A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1167FBA" w14:textId="113B1F80" w:rsidR="00F946CF" w:rsidRDefault="00F946CF" w:rsidP="0029119A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.</w:t>
            </w:r>
            <w:r w:rsidR="002F51A2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77</w:t>
            </w: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 (2.</w:t>
            </w:r>
            <w:r w:rsidR="002F51A2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66</w:t>
            </w: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, 1</w:t>
            </w:r>
            <w:r w:rsidR="002F51A2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.50</w:t>
            </w: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9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72EE1E2" w14:textId="77777777" w:rsidR="00F946CF" w:rsidRDefault="00F946CF" w:rsidP="0029119A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 w14:paraId="13C45256" w14:textId="33F51CED" w:rsidR="00F946CF" w:rsidRDefault="009F118E" w:rsidP="008D6528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eastAsia="DengXian" w:hAnsi="Times New Roman"/>
          <w:bCs/>
          <w:color w:val="000000"/>
          <w:sz w:val="24"/>
          <w:szCs w:val="24"/>
        </w:rPr>
        <w:t>Estimates</w:t>
      </w:r>
      <w:r w:rsidR="00F946CF" w:rsidRPr="00F946CF">
        <w:rPr>
          <w:rFonts w:ascii="Times New Roman" w:eastAsia="DengXian" w:hAnsi="Times New Roman"/>
          <w:bCs/>
          <w:color w:val="000000"/>
          <w:sz w:val="24"/>
          <w:szCs w:val="24"/>
        </w:rPr>
        <w:t xml:space="preserve"> were adjusted for age</w:t>
      </w:r>
      <w:r w:rsidR="00F946CF" w:rsidRPr="00832E05">
        <w:rPr>
          <w:rFonts w:ascii="Times New Roman" w:eastAsia="DengXian" w:hAnsi="Times New Roman"/>
          <w:color w:val="000000"/>
          <w:sz w:val="24"/>
          <w:szCs w:val="24"/>
        </w:rPr>
        <w:t xml:space="preserve"> (</w:t>
      </w:r>
      <w:r w:rsidR="00F946CF" w:rsidRPr="00832E05">
        <w:rPr>
          <w:rFonts w:ascii="Times New Roman" w:hAnsi="Times New Roman"/>
          <w:sz w:val="24"/>
          <w:szCs w:val="24"/>
        </w:rPr>
        <w:t>continuous,</w:t>
      </w:r>
      <w:r w:rsidR="00F946CF">
        <w:rPr>
          <w:rFonts w:ascii="Times New Roman" w:hAnsi="Times New Roman"/>
          <w:sz w:val="24"/>
          <w:szCs w:val="24"/>
        </w:rPr>
        <w:t xml:space="preserve"> </w:t>
      </w:r>
      <w:r w:rsidR="00F946CF" w:rsidRPr="00832E05">
        <w:rPr>
          <w:rFonts w:ascii="Times New Roman" w:eastAsia="DengXian" w:hAnsi="Times New Roman"/>
          <w:color w:val="000000"/>
          <w:sz w:val="24"/>
          <w:szCs w:val="24"/>
        </w:rPr>
        <w:t xml:space="preserve">years), sex (male, female), ethnicity (White, others), education attainment (college or university degree, A/AS levels or equivalent or O levels/GCSEs or equivalent or other professional qualifications, or none of the above), Townsend Deprivation Index (continuous), sleep duration (&lt;6, 6-8, or ≥9 hours/day), family history of CVD (yes, no), family history of hypertension (yes, no), prevalence of hypertension (yes, no), </w:t>
      </w:r>
      <w:r w:rsidR="00F946CF" w:rsidRPr="00832E05">
        <w:rPr>
          <w:rFonts w:ascii="Times New Roman" w:hAnsi="Times New Roman"/>
          <w:sz w:val="24"/>
          <w:szCs w:val="24"/>
        </w:rPr>
        <w:t>diabetes duration (</w:t>
      </w:r>
      <w:r w:rsidR="00F946CF" w:rsidRPr="008F2861">
        <w:rPr>
          <w:rFonts w:ascii="Times New Roman" w:hAnsi="Times New Roman"/>
          <w:sz w:val="24"/>
          <w:szCs w:val="24"/>
        </w:rPr>
        <w:t>continuous</w:t>
      </w:r>
      <w:r w:rsidR="00F946CF">
        <w:rPr>
          <w:rFonts w:ascii="Times New Roman" w:hAnsi="Times New Roman"/>
          <w:sz w:val="24"/>
          <w:szCs w:val="24"/>
        </w:rPr>
        <w:t xml:space="preserve">, </w:t>
      </w:r>
      <w:r w:rsidR="00F946CF" w:rsidRPr="008F2861">
        <w:rPr>
          <w:rFonts w:ascii="Times New Roman" w:hAnsi="Times New Roman"/>
          <w:sz w:val="24"/>
          <w:szCs w:val="24"/>
        </w:rPr>
        <w:t>years</w:t>
      </w:r>
      <w:r w:rsidR="00F946CF" w:rsidRPr="00832E05">
        <w:rPr>
          <w:rFonts w:ascii="Times New Roman" w:hAnsi="Times New Roman"/>
          <w:sz w:val="24"/>
          <w:szCs w:val="24"/>
        </w:rPr>
        <w:t>), use of diabetes medication (</w:t>
      </w:r>
      <w:r w:rsidR="00F946CF" w:rsidRPr="00832E05">
        <w:rPr>
          <w:rFonts w:ascii="Times New Roman" w:eastAsia="DengXian" w:hAnsi="Times New Roman"/>
          <w:color w:val="000000"/>
          <w:sz w:val="24"/>
          <w:szCs w:val="24"/>
        </w:rPr>
        <w:t>none, only oral medication pills, or insulin or others</w:t>
      </w:r>
      <w:r w:rsidR="00F946CF" w:rsidRPr="00832E05">
        <w:rPr>
          <w:rFonts w:ascii="Times New Roman" w:hAnsi="Times New Roman"/>
          <w:sz w:val="24"/>
          <w:szCs w:val="24"/>
        </w:rPr>
        <w:t>), HbA</w:t>
      </w:r>
      <w:r w:rsidR="00F946CF" w:rsidRPr="00832E05">
        <w:rPr>
          <w:rFonts w:ascii="Times New Roman" w:hAnsi="Times New Roman"/>
          <w:sz w:val="24"/>
          <w:szCs w:val="24"/>
          <w:vertAlign w:val="subscript"/>
        </w:rPr>
        <w:t>1c</w:t>
      </w:r>
      <w:r w:rsidR="00F946CF" w:rsidRPr="00832E05">
        <w:rPr>
          <w:rFonts w:ascii="Times New Roman" w:hAnsi="Times New Roman"/>
          <w:sz w:val="24"/>
          <w:szCs w:val="24"/>
        </w:rPr>
        <w:t xml:space="preserve"> (continuous, mmol/mol), use of antihypertensive medication (yes, no), use of lipid-lowing medication (yes, no), use of aspirin (yes, no), and eGFR (</w:t>
      </w:r>
      <w:r w:rsidR="00F946CF" w:rsidRPr="00832E05">
        <w:rPr>
          <w:rFonts w:ascii="Times New Roman" w:eastAsia="DengXian" w:hAnsi="Times New Roman"/>
          <w:color w:val="000000"/>
          <w:sz w:val="24"/>
          <w:szCs w:val="24"/>
        </w:rPr>
        <w:t>mL/min/1.73m</w:t>
      </w:r>
      <w:r w:rsidR="00F946CF" w:rsidRPr="00832E05">
        <w:rPr>
          <w:rFonts w:ascii="Times New Roman" w:eastAsia="DengXian" w:hAnsi="Times New Roman"/>
          <w:color w:val="000000"/>
          <w:sz w:val="24"/>
          <w:szCs w:val="24"/>
          <w:vertAlign w:val="superscript"/>
        </w:rPr>
        <w:t>2</w:t>
      </w:r>
      <w:r w:rsidR="00F946CF" w:rsidRPr="00832E05">
        <w:rPr>
          <w:rFonts w:ascii="Times New Roman" w:hAnsi="Times New Roman"/>
          <w:sz w:val="24"/>
          <w:szCs w:val="24"/>
        </w:rPr>
        <w:t xml:space="preserve">). </w:t>
      </w:r>
    </w:p>
    <w:p w14:paraId="6D97709A" w14:textId="77777777" w:rsidR="00F946CF" w:rsidRPr="00A97E6D" w:rsidRDefault="00F946CF" w:rsidP="0002535F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80034E">
        <w:rPr>
          <w:rFonts w:ascii="Times New Roman" w:hAnsi="Times New Roman"/>
          <w:sz w:val="24"/>
          <w:szCs w:val="24"/>
        </w:rPr>
        <w:t>HbA</w:t>
      </w:r>
      <w:r w:rsidRPr="00D14EDA">
        <w:rPr>
          <w:rFonts w:ascii="Times New Roman" w:hAnsi="Times New Roman"/>
          <w:sz w:val="24"/>
          <w:szCs w:val="24"/>
          <w:vertAlign w:val="subscript"/>
        </w:rPr>
        <w:t>1c</w:t>
      </w:r>
      <w:r w:rsidRPr="0080034E">
        <w:rPr>
          <w:rFonts w:ascii="Times New Roman" w:hAnsi="Times New Roman"/>
          <w:sz w:val="24"/>
          <w:szCs w:val="24"/>
        </w:rPr>
        <w:t xml:space="preserve"> (continuous, mmol/mol) levels were not adjusted when HbA</w:t>
      </w:r>
      <w:r w:rsidRPr="00527B8E">
        <w:rPr>
          <w:rFonts w:ascii="Times New Roman" w:hAnsi="Times New Roman"/>
          <w:sz w:val="24"/>
          <w:szCs w:val="24"/>
          <w:vertAlign w:val="subscript"/>
        </w:rPr>
        <w:t>1c</w:t>
      </w:r>
      <w:r w:rsidRPr="0080034E">
        <w:rPr>
          <w:rFonts w:ascii="Times New Roman" w:hAnsi="Times New Roman"/>
          <w:sz w:val="24"/>
          <w:szCs w:val="24"/>
        </w:rPr>
        <w:t xml:space="preserve"> was analyzed as a </w:t>
      </w:r>
      <w:r>
        <w:rPr>
          <w:rFonts w:ascii="Times New Roman" w:hAnsi="Times New Roman" w:hint="eastAsia"/>
          <w:sz w:val="24"/>
          <w:szCs w:val="24"/>
        </w:rPr>
        <w:t>medi</w:t>
      </w:r>
      <w:r>
        <w:rPr>
          <w:rFonts w:ascii="Times New Roman" w:hAnsi="Times New Roman"/>
          <w:sz w:val="24"/>
          <w:szCs w:val="24"/>
        </w:rPr>
        <w:t>ator.</w:t>
      </w:r>
    </w:p>
    <w:p w14:paraId="65C7A919" w14:textId="77777777" w:rsidR="00F946CF" w:rsidRPr="00832E05" w:rsidRDefault="00F946CF" w:rsidP="0002535F">
      <w:pPr>
        <w:spacing w:after="0" w:line="360" w:lineRule="auto"/>
        <w:rPr>
          <w:rFonts w:ascii="Times New Roman" w:hAnsi="Times New Roman"/>
          <w:sz w:val="24"/>
          <w:szCs w:val="24"/>
        </w:rPr>
      </w:pPr>
      <w:bookmarkStart w:id="2" w:name="_Hlk109999035"/>
      <w:r w:rsidRPr="00527B8E">
        <w:rPr>
          <w:rFonts w:ascii="Times New Roman" w:hAnsi="Times New Roman"/>
          <w:sz w:val="24"/>
          <w:szCs w:val="24"/>
          <w:vertAlign w:val="superscript"/>
        </w:rPr>
        <w:t>*</w:t>
      </w:r>
      <w:r w:rsidRPr="00832E05">
        <w:rPr>
          <w:rFonts w:ascii="Times New Roman" w:hAnsi="Times New Roman"/>
          <w:sz w:val="24"/>
          <w:szCs w:val="24"/>
        </w:rPr>
        <w:t>T</w:t>
      </w:r>
      <w:bookmarkEnd w:id="2"/>
      <w:r w:rsidRPr="00832E05">
        <w:rPr>
          <w:rFonts w:ascii="Times New Roman" w:hAnsi="Times New Roman"/>
          <w:sz w:val="24"/>
          <w:szCs w:val="24"/>
        </w:rPr>
        <w:t xml:space="preserve">he levels of </w:t>
      </w:r>
      <w:r w:rsidRPr="00832E05">
        <w:rPr>
          <w:rFonts w:ascii="Times New Roman" w:hAnsi="Times New Roman" w:hint="eastAsia"/>
          <w:sz w:val="24"/>
          <w:szCs w:val="24"/>
        </w:rPr>
        <w:t>biomarkers</w:t>
      </w:r>
      <w:r w:rsidRPr="00832E05">
        <w:rPr>
          <w:rFonts w:ascii="Times New Roman" w:hAnsi="Times New Roman"/>
          <w:sz w:val="24"/>
          <w:szCs w:val="24"/>
        </w:rPr>
        <w:t xml:space="preserve"> were nature log-transformed before analyses.</w:t>
      </w:r>
    </w:p>
    <w:p w14:paraId="1D31F7A0" w14:textId="39A481EE" w:rsidR="001145A5" w:rsidRPr="0002535F" w:rsidRDefault="00F946CF" w:rsidP="0002535F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832E05">
        <w:rPr>
          <w:rFonts w:ascii="Times New Roman" w:eastAsia="DengXian" w:hAnsi="Times New Roman"/>
          <w:color w:val="000000"/>
          <w:sz w:val="24"/>
          <w:szCs w:val="24"/>
          <w:vertAlign w:val="superscript"/>
        </w:rPr>
        <w:t xml:space="preserve">† </w:t>
      </w:r>
      <w:r w:rsidRPr="00832E05">
        <w:rPr>
          <w:rFonts w:ascii="Times New Roman" w:eastAsia="DengXian" w:hAnsi="Times New Roman"/>
          <w:color w:val="000000"/>
          <w:sz w:val="24"/>
          <w:szCs w:val="24"/>
        </w:rPr>
        <w:t>1000 Bootstrap resampling</w:t>
      </w:r>
    </w:p>
    <w:sectPr w:rsidR="001145A5" w:rsidRPr="0002535F" w:rsidSect="00EF22A0">
      <w:footerReference w:type="default" r:id="rId6"/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C5411B" w14:textId="77777777" w:rsidR="00161C5D" w:rsidRDefault="00161C5D" w:rsidP="00A478FB">
      <w:pPr>
        <w:spacing w:after="0" w:line="240" w:lineRule="auto"/>
      </w:pPr>
      <w:r>
        <w:separator/>
      </w:r>
    </w:p>
  </w:endnote>
  <w:endnote w:type="continuationSeparator" w:id="0">
    <w:p w14:paraId="0034FFB2" w14:textId="77777777" w:rsidR="00161C5D" w:rsidRDefault="00161C5D" w:rsidP="00A478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AB04DC" w14:textId="77777777" w:rsidR="009C21E5" w:rsidRDefault="009C21E5">
    <w:pPr>
      <w:pStyle w:val="a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0</w:t>
    </w:r>
    <w:r>
      <w:rPr>
        <w:noProof/>
      </w:rPr>
      <w:fldChar w:fldCharType="end"/>
    </w:r>
  </w:p>
  <w:p w14:paraId="3EE65BF1" w14:textId="77777777" w:rsidR="009C21E5" w:rsidRDefault="009C21E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171E4F" w14:textId="77777777" w:rsidR="00161C5D" w:rsidRDefault="00161C5D" w:rsidP="00A478FB">
      <w:pPr>
        <w:spacing w:after="0" w:line="240" w:lineRule="auto"/>
      </w:pPr>
      <w:r>
        <w:separator/>
      </w:r>
    </w:p>
  </w:footnote>
  <w:footnote w:type="continuationSeparator" w:id="0">
    <w:p w14:paraId="6021B959" w14:textId="77777777" w:rsidR="00161C5D" w:rsidRDefault="00161C5D" w:rsidP="00A478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c0MzE2NDa3MDOyNDBX0lEKTi0uzszPAykwrQUAydHrQCwAAAA="/>
  </w:docVars>
  <w:rsids>
    <w:rsidRoot w:val="000378D8"/>
    <w:rsid w:val="0001794B"/>
    <w:rsid w:val="0002535F"/>
    <w:rsid w:val="00031311"/>
    <w:rsid w:val="000378D8"/>
    <w:rsid w:val="00051627"/>
    <w:rsid w:val="00056CC8"/>
    <w:rsid w:val="00057D14"/>
    <w:rsid w:val="0009336C"/>
    <w:rsid w:val="000D7B12"/>
    <w:rsid w:val="000E4895"/>
    <w:rsid w:val="000E67C3"/>
    <w:rsid w:val="000F0582"/>
    <w:rsid w:val="000F1D33"/>
    <w:rsid w:val="001145A5"/>
    <w:rsid w:val="0013424F"/>
    <w:rsid w:val="00142937"/>
    <w:rsid w:val="00143DB9"/>
    <w:rsid w:val="001528E3"/>
    <w:rsid w:val="001529A4"/>
    <w:rsid w:val="001531E0"/>
    <w:rsid w:val="00161C5D"/>
    <w:rsid w:val="0017523F"/>
    <w:rsid w:val="001C5803"/>
    <w:rsid w:val="001D7DD2"/>
    <w:rsid w:val="001F2762"/>
    <w:rsid w:val="00217C39"/>
    <w:rsid w:val="0024381D"/>
    <w:rsid w:val="002604E8"/>
    <w:rsid w:val="00272B3C"/>
    <w:rsid w:val="002B46F5"/>
    <w:rsid w:val="002D681A"/>
    <w:rsid w:val="002E7AA4"/>
    <w:rsid w:val="002F0FB2"/>
    <w:rsid w:val="002F51A2"/>
    <w:rsid w:val="00331207"/>
    <w:rsid w:val="00345F76"/>
    <w:rsid w:val="00352706"/>
    <w:rsid w:val="00352D19"/>
    <w:rsid w:val="00361346"/>
    <w:rsid w:val="00362576"/>
    <w:rsid w:val="00366F27"/>
    <w:rsid w:val="00372212"/>
    <w:rsid w:val="003B3BFE"/>
    <w:rsid w:val="003B66AD"/>
    <w:rsid w:val="003D3BA0"/>
    <w:rsid w:val="003F21D2"/>
    <w:rsid w:val="00451DB1"/>
    <w:rsid w:val="00475C92"/>
    <w:rsid w:val="00484429"/>
    <w:rsid w:val="00491912"/>
    <w:rsid w:val="004C7043"/>
    <w:rsid w:val="004F1229"/>
    <w:rsid w:val="005036A3"/>
    <w:rsid w:val="005331BB"/>
    <w:rsid w:val="0054548A"/>
    <w:rsid w:val="00570C66"/>
    <w:rsid w:val="005A1DCC"/>
    <w:rsid w:val="005C7878"/>
    <w:rsid w:val="005D36AE"/>
    <w:rsid w:val="005E474C"/>
    <w:rsid w:val="005E5696"/>
    <w:rsid w:val="00601AAD"/>
    <w:rsid w:val="00630350"/>
    <w:rsid w:val="00632B19"/>
    <w:rsid w:val="00654A6D"/>
    <w:rsid w:val="006609C4"/>
    <w:rsid w:val="00672AEF"/>
    <w:rsid w:val="006A0B00"/>
    <w:rsid w:val="006A5147"/>
    <w:rsid w:val="006C26B1"/>
    <w:rsid w:val="006D27EB"/>
    <w:rsid w:val="006D3511"/>
    <w:rsid w:val="006F1A2E"/>
    <w:rsid w:val="006F5104"/>
    <w:rsid w:val="00703E96"/>
    <w:rsid w:val="00710A1E"/>
    <w:rsid w:val="00733C1A"/>
    <w:rsid w:val="0074151C"/>
    <w:rsid w:val="00744FF3"/>
    <w:rsid w:val="00754112"/>
    <w:rsid w:val="00763DEF"/>
    <w:rsid w:val="0078098E"/>
    <w:rsid w:val="0078336D"/>
    <w:rsid w:val="007A5766"/>
    <w:rsid w:val="007B22D2"/>
    <w:rsid w:val="007D5CCD"/>
    <w:rsid w:val="007D66EC"/>
    <w:rsid w:val="007E35D0"/>
    <w:rsid w:val="00815DF9"/>
    <w:rsid w:val="008164C8"/>
    <w:rsid w:val="0083098B"/>
    <w:rsid w:val="00892C5A"/>
    <w:rsid w:val="008A233B"/>
    <w:rsid w:val="008B2F53"/>
    <w:rsid w:val="008B3AFD"/>
    <w:rsid w:val="008B5318"/>
    <w:rsid w:val="008B6373"/>
    <w:rsid w:val="008D6528"/>
    <w:rsid w:val="008F6B2F"/>
    <w:rsid w:val="00906184"/>
    <w:rsid w:val="009364B2"/>
    <w:rsid w:val="00947760"/>
    <w:rsid w:val="00947DFD"/>
    <w:rsid w:val="00952672"/>
    <w:rsid w:val="00972E7A"/>
    <w:rsid w:val="00973983"/>
    <w:rsid w:val="009A68AE"/>
    <w:rsid w:val="009B58C4"/>
    <w:rsid w:val="009C21E5"/>
    <w:rsid w:val="009C5E16"/>
    <w:rsid w:val="009D2717"/>
    <w:rsid w:val="009F118E"/>
    <w:rsid w:val="009F6463"/>
    <w:rsid w:val="00A05816"/>
    <w:rsid w:val="00A12585"/>
    <w:rsid w:val="00A21141"/>
    <w:rsid w:val="00A24567"/>
    <w:rsid w:val="00A453F5"/>
    <w:rsid w:val="00A478FB"/>
    <w:rsid w:val="00AB3371"/>
    <w:rsid w:val="00AD0E66"/>
    <w:rsid w:val="00AF3878"/>
    <w:rsid w:val="00B031AE"/>
    <w:rsid w:val="00B21657"/>
    <w:rsid w:val="00B241D8"/>
    <w:rsid w:val="00B34798"/>
    <w:rsid w:val="00B44EFD"/>
    <w:rsid w:val="00B53662"/>
    <w:rsid w:val="00B70210"/>
    <w:rsid w:val="00B77213"/>
    <w:rsid w:val="00BA1874"/>
    <w:rsid w:val="00BA5F3E"/>
    <w:rsid w:val="00BB2403"/>
    <w:rsid w:val="00BB7884"/>
    <w:rsid w:val="00BD1D00"/>
    <w:rsid w:val="00C00320"/>
    <w:rsid w:val="00C13664"/>
    <w:rsid w:val="00C21ED7"/>
    <w:rsid w:val="00C418D2"/>
    <w:rsid w:val="00C525D6"/>
    <w:rsid w:val="00C54381"/>
    <w:rsid w:val="00CB5F45"/>
    <w:rsid w:val="00CE663C"/>
    <w:rsid w:val="00CF65E2"/>
    <w:rsid w:val="00CF7B31"/>
    <w:rsid w:val="00D01C9D"/>
    <w:rsid w:val="00D02DC3"/>
    <w:rsid w:val="00D0494F"/>
    <w:rsid w:val="00D14715"/>
    <w:rsid w:val="00D3777F"/>
    <w:rsid w:val="00D4421C"/>
    <w:rsid w:val="00D64D5A"/>
    <w:rsid w:val="00D73457"/>
    <w:rsid w:val="00D75350"/>
    <w:rsid w:val="00D83A0E"/>
    <w:rsid w:val="00D87198"/>
    <w:rsid w:val="00D91833"/>
    <w:rsid w:val="00D973AF"/>
    <w:rsid w:val="00DC55A0"/>
    <w:rsid w:val="00DD1709"/>
    <w:rsid w:val="00DF0437"/>
    <w:rsid w:val="00E0445A"/>
    <w:rsid w:val="00E25132"/>
    <w:rsid w:val="00E312C4"/>
    <w:rsid w:val="00E45C5C"/>
    <w:rsid w:val="00E46B87"/>
    <w:rsid w:val="00E47592"/>
    <w:rsid w:val="00E84EE5"/>
    <w:rsid w:val="00EC34E5"/>
    <w:rsid w:val="00ED227C"/>
    <w:rsid w:val="00F60F33"/>
    <w:rsid w:val="00F946CF"/>
    <w:rsid w:val="00FA5B68"/>
    <w:rsid w:val="00FA61D0"/>
    <w:rsid w:val="00FC2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07284D"/>
  <w15:chartTrackingRefBased/>
  <w15:docId w15:val="{5EF8C0FE-5C3A-4B32-AE6B-46B0342EF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478FB"/>
    <w:pPr>
      <w:spacing w:after="160" w:line="259" w:lineRule="auto"/>
    </w:pPr>
    <w:rPr>
      <w:rFonts w:ascii="Calibri" w:eastAsia="SimSun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78FB"/>
    <w:pPr>
      <w:widowControl w:val="0"/>
      <w:pBdr>
        <w:bottom w:val="single" w:sz="6" w:space="1" w:color="auto"/>
      </w:pBdr>
      <w:tabs>
        <w:tab w:val="center" w:pos="4513"/>
        <w:tab w:val="right" w:pos="902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A478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78FB"/>
    <w:pPr>
      <w:widowControl w:val="0"/>
      <w:tabs>
        <w:tab w:val="center" w:pos="4513"/>
        <w:tab w:val="right" w:pos="902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A478FB"/>
    <w:rPr>
      <w:sz w:val="18"/>
      <w:szCs w:val="18"/>
    </w:rPr>
  </w:style>
  <w:style w:type="character" w:styleId="a7">
    <w:name w:val="Strong"/>
    <w:uiPriority w:val="22"/>
    <w:qFormat/>
    <w:rsid w:val="00A478FB"/>
    <w:rPr>
      <w:b/>
      <w:bCs/>
    </w:rPr>
  </w:style>
  <w:style w:type="paragraph" w:styleId="a8">
    <w:name w:val="Normal (Web)"/>
    <w:basedOn w:val="a"/>
    <w:uiPriority w:val="99"/>
    <w:unhideWhenUsed/>
    <w:rsid w:val="009C21E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SG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6</TotalTime>
  <Pages>1</Pages>
  <Words>319</Words>
  <Characters>182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g Liu</dc:creator>
  <cp:keywords/>
  <dc:description/>
  <cp:lastModifiedBy>Gang Liu</cp:lastModifiedBy>
  <cp:revision>173</cp:revision>
  <dcterms:created xsi:type="dcterms:W3CDTF">2021-02-03T15:04:00Z</dcterms:created>
  <dcterms:modified xsi:type="dcterms:W3CDTF">2022-12-24T02:50:00Z</dcterms:modified>
</cp:coreProperties>
</file>